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29747E" w14:textId="77777777" w:rsidR="00DE09FA" w:rsidRDefault="00DE09FA" w:rsidP="00DE09FA">
      <w:pPr>
        <w:rPr>
          <w:b/>
        </w:rPr>
      </w:pPr>
      <w:r>
        <w:rPr>
          <w:b/>
          <w:noProof/>
        </w:rPr>
        <w:drawing>
          <wp:inline distT="0" distB="0" distL="0" distR="0" wp14:anchorId="684AAD7F" wp14:editId="13EEC83E">
            <wp:extent cx="5943600" cy="158493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84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6C2C5" w14:textId="592E2628" w:rsidR="00DE09FA" w:rsidRPr="00D73DC6" w:rsidRDefault="00DE09FA" w:rsidP="00DE09F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8</w:t>
      </w:r>
      <w:r w:rsidR="0062765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Fig.</w:t>
      </w:r>
      <w:r w:rsidRPr="00D73DC6">
        <w:rPr>
          <w:rFonts w:ascii="Times New Roman" w:hAnsi="Times New Roman" w:cs="Times New Roman"/>
          <w:b/>
        </w:rPr>
        <w:t xml:space="preserve"> </w:t>
      </w:r>
      <w:r w:rsidRPr="00D73DC6">
        <w:rPr>
          <w:rFonts w:ascii="Times New Roman" w:hAnsi="Times New Roman" w:cs="Times New Roman"/>
        </w:rPr>
        <w:t>Forest plot: Comparison of HIVST versus standard of HIV testing services; outcome: Linkage to HIV care and ART.  The RR and horizontal lines represent the 95% CI in fixed-effect model.</w:t>
      </w:r>
    </w:p>
    <w:p w14:paraId="28A52022" w14:textId="77777777" w:rsidR="00522DCF" w:rsidRDefault="00522DCF"/>
    <w:sectPr w:rsidR="00522DCF" w:rsidSect="00B81A93">
      <w:pgSz w:w="12240" w:h="15840"/>
      <w:pgMar w:top="1440" w:right="1440" w:bottom="1440" w:left="144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9FA"/>
    <w:rsid w:val="00522DCF"/>
    <w:rsid w:val="0062765F"/>
    <w:rsid w:val="007135CE"/>
    <w:rsid w:val="00B539F0"/>
    <w:rsid w:val="00DE0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D2B24"/>
  <w15:chartTrackingRefBased/>
  <w15:docId w15:val="{E1EB89B3-3EA1-4D8D-84CD-8865EB3B8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1</cp:lastModifiedBy>
  <cp:revision>2</cp:revision>
  <dcterms:created xsi:type="dcterms:W3CDTF">2021-01-07T13:07:00Z</dcterms:created>
  <dcterms:modified xsi:type="dcterms:W3CDTF">2021-01-15T04:45:00Z</dcterms:modified>
</cp:coreProperties>
</file>